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480EB" w14:textId="78878537" w:rsidR="00810B66" w:rsidRPr="005E5948" w:rsidRDefault="00B2413B">
      <w:pPr>
        <w:rPr>
          <w:rFonts w:asciiTheme="minorHAnsi" w:hAnsiTheme="minorHAnsi" w:cstheme="minorHAnsi"/>
        </w:rPr>
      </w:pPr>
      <w:r w:rsidRPr="005E5948">
        <w:rPr>
          <w:rFonts w:asciiTheme="minorHAnsi" w:hAnsiTheme="minorHAnsi" w:cstheme="minorHAnsi"/>
          <w:b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20E87C5" wp14:editId="699C19ED">
                <wp:simplePos x="0" y="0"/>
                <wp:positionH relativeFrom="column">
                  <wp:posOffset>1530036</wp:posOffset>
                </wp:positionH>
                <wp:positionV relativeFrom="paragraph">
                  <wp:posOffset>570368</wp:posOffset>
                </wp:positionV>
                <wp:extent cx="2755900" cy="3107602"/>
                <wp:effectExtent l="0" t="0" r="0" b="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55900" cy="3107602"/>
                          <a:chOff x="0" y="0"/>
                          <a:chExt cx="2755900" cy="3107602"/>
                        </a:xfrm>
                      </wpg:grpSpPr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A292A27C-8BD8-2747-BD54-7ED92BA2B497}"/>
                            </a:ext>
                          </a:extLst>
                        </wpg:cNvPr>
                        <wpg:cNvGrpSpPr/>
                        <wpg:grpSpPr>
                          <a:xfrm>
                            <a:off x="1071955" y="0"/>
                            <a:ext cx="1041200" cy="338226"/>
                            <a:chOff x="1094746" y="460972"/>
                            <a:chExt cx="1041200" cy="338226"/>
                          </a:xfrm>
                        </wpg:grpSpPr>
                        <wps:wsp>
                          <wps:cNvPr id="4" name="Left Bracket 4">
                            <a:extLst>
                              <a:ext uri="{FF2B5EF4-FFF2-40B4-BE49-F238E27FC236}">
                                <a16:creationId xmlns:a16="http://schemas.microsoft.com/office/drawing/2014/main" id="{304AD2A2-1640-214F-9D8E-C74C068486DC}"/>
                              </a:ext>
                            </a:extLst>
                          </wps:cNvPr>
                          <wps:cNvSpPr/>
                          <wps:spPr>
                            <a:xfrm rot="5400000">
                              <a:off x="1381359" y="386972"/>
                              <a:ext cx="125613" cy="698839"/>
                            </a:xfrm>
                            <a:prstGeom prst="leftBracket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5" name="TextBox 10">
                            <a:extLst>
                              <a:ext uri="{FF2B5EF4-FFF2-40B4-BE49-F238E27FC236}">
                                <a16:creationId xmlns:a16="http://schemas.microsoft.com/office/drawing/2014/main" id="{BF4FAEE7-827F-564B-A25E-368701399D4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05311" y="460972"/>
                              <a:ext cx="930635" cy="338218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B23BB4D" w14:textId="77777777" w:rsidR="00046FCB" w:rsidRDefault="00046FCB" w:rsidP="00046FCB">
                                <w:pPr>
                                  <w:rPr>
                                    <w:rFonts w:ascii="Calibri" w:eastAsia="Helvetica Neue" w:hAnsi="Calibri"/>
                                    <w:b/>
                                    <w:bCs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Calibri" w:eastAsia="Helvetica Neue" w:hAnsi="Calibri"/>
                                    <w:b/>
                                    <w:bCs/>
                                    <w:color w:val="000000"/>
                                    <w:kern w:val="24"/>
                                    <w:sz w:val="32"/>
                                    <w:szCs w:val="32"/>
                                  </w:rPr>
                                  <w:t>***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35802"/>
                            <a:ext cx="2755900" cy="29718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20E87C5" id="Group 7" o:spid="_x0000_s1026" style="position:absolute;margin-left:120.5pt;margin-top:44.9pt;width:217pt;height:244.7pt;z-index:251662336" coordsize="27559,31076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">
                <v:group id="Group 3" o:spid="_x0000_s1027" style="position:absolute;left:10719;width:10412;height:3382" coordorigin="10947,4609" coordsize="10412,338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Left Bracket 4" o:spid="_x0000_s1028" type="#_x0000_t85" style="position:absolute;left:13813;top:3869;width:1256;height:6988;rotation: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" adj="324" strokecolor="black [3213]" strokeweight="2.25pt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10" o:spid="_x0000_s1029" type="#_x0000_t202" style="position:absolute;left:12053;top:4609;width:9306;height:338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" filled="f" stroked="f">
                    <v:textbox style="mso-fit-shape-to-text:t">
                      <w:txbxContent>
                        <w:p w14:paraId="2B23BB4D" w14:textId="77777777" w:rsidR="00046FCB" w:rsidRDefault="00046FCB" w:rsidP="00046FCB">
                          <w:pPr>
                            <w:rPr>
                              <w:rFonts w:ascii="Calibri" w:eastAsia="Helvetica Neue" w:hAnsi="Calibri"/>
                              <w:b/>
                              <w:bCs/>
                              <w:color w:val="000000"/>
                              <w:kern w:val="24"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Calibri" w:eastAsia="Helvetica Neue" w:hAnsi="Calibri"/>
                              <w:b/>
                              <w:bCs/>
                              <w:color w:val="000000"/>
                              <w:kern w:val="24"/>
                              <w:sz w:val="32"/>
                              <w:szCs w:val="32"/>
                            </w:rPr>
                            <w:t>***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30" type="#_x0000_t75" style="position:absolute;top:1358;width:27559;height:29718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">
                  <v:imagedata r:id="rId5" o:title=""/>
                </v:shape>
              </v:group>
            </w:pict>
          </mc:Fallback>
        </mc:AlternateContent>
      </w:r>
      <w:r w:rsidR="00E568E1" w:rsidRPr="005E5948">
        <w:rPr>
          <w:rFonts w:asciiTheme="minorHAnsi" w:hAnsiTheme="minorHAnsi" w:cstheme="minorHAnsi"/>
          <w:b/>
        </w:rPr>
        <w:t>Supplemental Figure 3.</w:t>
      </w:r>
      <w:r w:rsidR="00E568E1" w:rsidRPr="005E5948">
        <w:rPr>
          <w:rFonts w:asciiTheme="minorHAnsi" w:hAnsiTheme="minorHAnsi" w:cstheme="minorHAnsi"/>
          <w:b/>
          <w:bCs/>
        </w:rPr>
        <w:t xml:space="preserve"> </w:t>
      </w:r>
      <w:r w:rsidR="004B3D54" w:rsidRPr="005E5948">
        <w:rPr>
          <w:rFonts w:asciiTheme="minorHAnsi" w:hAnsiTheme="minorHAnsi" w:cstheme="minorHAnsi"/>
          <w:b/>
          <w:bCs/>
        </w:rPr>
        <w:t xml:space="preserve">Evidence of </w:t>
      </w:r>
      <w:r w:rsidR="004B3D54" w:rsidRPr="005E5948">
        <w:rPr>
          <w:rFonts w:asciiTheme="minorHAnsi" w:hAnsiTheme="minorHAnsi" w:cstheme="minorHAnsi"/>
          <w:b/>
          <w:bCs/>
          <w:i/>
          <w:iCs/>
        </w:rPr>
        <w:t>Wolbachia</w:t>
      </w:r>
      <w:r w:rsidR="004B3D54" w:rsidRPr="005E5948">
        <w:rPr>
          <w:rFonts w:asciiTheme="minorHAnsi" w:hAnsiTheme="minorHAnsi" w:cstheme="minorHAnsi"/>
          <w:b/>
          <w:bCs/>
        </w:rPr>
        <w:t>-mediated blocking of DENV for Fig. 4</w:t>
      </w:r>
    </w:p>
    <w:sectPr w:rsidR="00810B66" w:rsidRPr="005E5948" w:rsidSect="000A0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8E1"/>
    <w:rsid w:val="00046FCB"/>
    <w:rsid w:val="000A0955"/>
    <w:rsid w:val="000A1F2C"/>
    <w:rsid w:val="00160B4F"/>
    <w:rsid w:val="004B3D54"/>
    <w:rsid w:val="00544B3B"/>
    <w:rsid w:val="005E5948"/>
    <w:rsid w:val="00810B66"/>
    <w:rsid w:val="00977B41"/>
    <w:rsid w:val="00B2413B"/>
    <w:rsid w:val="00BB0050"/>
    <w:rsid w:val="00E56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78E11"/>
  <w15:chartTrackingRefBased/>
  <w15:docId w15:val="{71855B3C-FC71-0D40-B593-76B76D7EC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8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68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68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68E1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-Gilmore, Fhallon Chiara</dc:creator>
  <cp:keywords/>
  <dc:description/>
  <cp:lastModifiedBy>Ware-Gilmore, Fhallon Chiara</cp:lastModifiedBy>
  <cp:revision>5</cp:revision>
  <dcterms:created xsi:type="dcterms:W3CDTF">2021-04-12T01:25:00Z</dcterms:created>
  <dcterms:modified xsi:type="dcterms:W3CDTF">2021-06-17T17:08:00Z</dcterms:modified>
</cp:coreProperties>
</file>